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00C" w:rsidRPr="00C24091" w:rsidRDefault="00A5123D" w:rsidP="0060500C">
      <w:pPr>
        <w:spacing w:before="200"/>
        <w:rPr>
          <w:rFonts w:ascii="Times New Roman" w:hAnsi="Times New Roman"/>
          <w:sz w:val="24"/>
          <w:szCs w:val="24"/>
          <w:lang w:val="en-US"/>
        </w:rPr>
      </w:pPr>
      <w:r w:rsidRPr="00C24091"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="0060500C" w:rsidRPr="00C24091">
        <w:rPr>
          <w:rFonts w:ascii="Times New Roman" w:hAnsi="Times New Roman"/>
          <w:b/>
          <w:sz w:val="24"/>
          <w:szCs w:val="24"/>
          <w:lang w:val="en-GB"/>
        </w:rPr>
        <w:t>3</w:t>
      </w:r>
      <w:r w:rsidRPr="00C24091">
        <w:rPr>
          <w:rFonts w:ascii="Times New Roman" w:hAnsi="Times New Roman"/>
          <w:b/>
          <w:sz w:val="24"/>
          <w:szCs w:val="24"/>
          <w:lang w:val="en-GB"/>
        </w:rPr>
        <w:t>: Table S</w:t>
      </w:r>
      <w:r w:rsidR="0060500C" w:rsidRPr="00C24091">
        <w:rPr>
          <w:rFonts w:ascii="Times New Roman" w:hAnsi="Times New Roman"/>
          <w:b/>
          <w:sz w:val="24"/>
          <w:szCs w:val="24"/>
          <w:lang w:val="en-GB"/>
        </w:rPr>
        <w:t>3</w:t>
      </w:r>
      <w:r w:rsidRPr="00C24091">
        <w:rPr>
          <w:rFonts w:ascii="Times New Roman" w:hAnsi="Times New Roman"/>
          <w:b/>
          <w:sz w:val="24"/>
          <w:szCs w:val="24"/>
          <w:lang w:val="en-GB"/>
        </w:rPr>
        <w:t>.</w:t>
      </w:r>
      <w:r w:rsidR="00843C07" w:rsidRPr="00C2409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0500C" w:rsidRPr="00C24091">
        <w:rPr>
          <w:rFonts w:ascii="Times New Roman" w:hAnsi="Times New Roman"/>
          <w:sz w:val="24"/>
          <w:szCs w:val="24"/>
          <w:lang w:val="en-US"/>
        </w:rPr>
        <w:t>PCR primer sequences used at Lab2</w:t>
      </w:r>
      <w:r w:rsidR="00CF705A" w:rsidRPr="00C24091">
        <w:rPr>
          <w:rFonts w:ascii="Times New Roman" w:hAnsi="Times New Roman"/>
          <w:sz w:val="24"/>
          <w:szCs w:val="24"/>
          <w:lang w:val="en-US"/>
        </w:rPr>
        <w:t>, at Lab3</w:t>
      </w:r>
      <w:r w:rsidR="0060500C" w:rsidRPr="00C24091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215C22" w:rsidRPr="00C24091">
        <w:rPr>
          <w:rFonts w:ascii="Times New Roman" w:hAnsi="Times New Roman"/>
          <w:sz w:val="24"/>
          <w:szCs w:val="24"/>
          <w:lang w:val="en-US"/>
        </w:rPr>
        <w:t>in this study</w:t>
      </w:r>
      <w:r w:rsidR="0060500C" w:rsidRPr="00C24091">
        <w:rPr>
          <w:rFonts w:ascii="Times New Roman" w:hAnsi="Times New Roman"/>
          <w:sz w:val="24"/>
          <w:szCs w:val="24"/>
          <w:lang w:val="en-US"/>
        </w:rPr>
        <w:t xml:space="preserve"> for the Apennine brown bear individual identification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367"/>
        <w:gridCol w:w="3436"/>
        <w:gridCol w:w="2211"/>
        <w:gridCol w:w="1367"/>
        <w:gridCol w:w="3386"/>
        <w:gridCol w:w="2211"/>
      </w:tblGrid>
      <w:tr w:rsidR="00375AC9" w:rsidRPr="00C24091" w:rsidTr="007969E7">
        <w:trPr>
          <w:trHeight w:val="11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F705A" w:rsidRPr="00C24091" w:rsidRDefault="00CF705A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er</w:t>
            </w:r>
          </w:p>
          <w:p w:rsidR="00CF705A" w:rsidRPr="00C24091" w:rsidRDefault="00CF705A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F705A" w:rsidRPr="00C24091" w:rsidRDefault="00CF705A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es</w:t>
            </w:r>
          </w:p>
          <w:p w:rsidR="00CF705A" w:rsidRPr="00C24091" w:rsidRDefault="00CF705A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F705A" w:rsidRPr="00C24091" w:rsidRDefault="00CF705A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F705A" w:rsidRPr="00C24091" w:rsidRDefault="00CF705A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er</w:t>
            </w:r>
          </w:p>
          <w:p w:rsidR="00CF705A" w:rsidRPr="00C24091" w:rsidRDefault="00CF705A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F705A" w:rsidRPr="00C24091" w:rsidRDefault="00CF705A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es</w:t>
            </w:r>
          </w:p>
          <w:p w:rsidR="00CF705A" w:rsidRPr="00C24091" w:rsidRDefault="00CF705A" w:rsidP="00215C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3</w:t>
            </w:r>
            <w:r w:rsidR="009A0E56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this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F705A" w:rsidRPr="00C24091" w:rsidRDefault="00CF705A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s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CF705A" w:rsidRPr="00C24091" w:rsidRDefault="00375AC9" w:rsidP="00375AC9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705A" w:rsidRPr="00C24091" w:rsidRDefault="00375AC9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AGCCAAACCTCCCTCTGC-3’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705A" w:rsidRPr="00C24091" w:rsidRDefault="00375AC9" w:rsidP="00375AC9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nis and Gallagher (199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705A" w:rsidRPr="00C24091" w:rsidRDefault="00CF705A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l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705A" w:rsidRPr="00C24091" w:rsidRDefault="00CF705A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962CBD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</w:t>
            </w: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GAGGCAGGTCAGGAAGCAT-3</w:t>
            </w:r>
            <w:r w:rsidR="00962CBD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F705A" w:rsidRPr="00C24091" w:rsidRDefault="00375AC9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 at Lab3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CF705A" w:rsidRPr="00C24091" w:rsidRDefault="00375AC9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48</w:t>
            </w:r>
          </w:p>
        </w:tc>
        <w:tc>
          <w:tcPr>
            <w:tcW w:w="0" w:type="auto"/>
          </w:tcPr>
          <w:p w:rsidR="00CF705A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</w:t>
            </w:r>
            <w:r w:rsidR="00375AC9" w:rsidRPr="00C24091">
              <w:rPr>
                <w:rFonts w:ascii="Times New Roman" w:hAnsi="Times New Roman" w:cs="Times New Roman"/>
                <w:sz w:val="18"/>
                <w:szCs w:val="18"/>
              </w:rPr>
              <w:t>CCCGCTTGGTCTTGTCTGTTGC</w:t>
            </w:r>
            <w:r w:rsidR="00375AC9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’</w:t>
            </w:r>
          </w:p>
        </w:tc>
        <w:tc>
          <w:tcPr>
            <w:tcW w:w="0" w:type="auto"/>
          </w:tcPr>
          <w:p w:rsidR="00CF705A" w:rsidRPr="00C24091" w:rsidRDefault="00375AC9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nis and Gallagher (1994)</w:t>
            </w:r>
          </w:p>
        </w:tc>
        <w:tc>
          <w:tcPr>
            <w:tcW w:w="0" w:type="auto"/>
          </w:tcPr>
          <w:p w:rsidR="00CF705A" w:rsidRPr="00C24091" w:rsidRDefault="00CF705A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47</w:t>
            </w:r>
          </w:p>
        </w:tc>
        <w:tc>
          <w:tcPr>
            <w:tcW w:w="0" w:type="auto"/>
          </w:tcPr>
          <w:p w:rsidR="00CF705A" w:rsidRPr="00C24091" w:rsidRDefault="00CF705A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962CBD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</w:t>
            </w: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AGCCAAACCTCCCTCTGC-3</w:t>
            </w:r>
            <w:r w:rsidR="00962CBD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</w:t>
            </w:r>
          </w:p>
        </w:tc>
        <w:tc>
          <w:tcPr>
            <w:tcW w:w="0" w:type="auto"/>
          </w:tcPr>
          <w:p w:rsidR="00CF705A" w:rsidRPr="00C24091" w:rsidRDefault="00375AC9" w:rsidP="00375AC9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nis and Gallagher (1994)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XX20_F</w:t>
            </w:r>
          </w:p>
        </w:tc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GCAACCCCTCCCATTTACT-3’</w:t>
            </w:r>
          </w:p>
        </w:tc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6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XX20_F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GCAACCCCTCCCATTTACT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6]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XX20_R</w:t>
            </w:r>
          </w:p>
        </w:tc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TGTCTGAATAGTCCTCTGCG-3’</w:t>
            </w:r>
          </w:p>
        </w:tc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6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XX20_R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TGTCTGAATAGTCCTCTGCG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6]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N144A06_F</w:t>
            </w:r>
          </w:p>
        </w:tc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TTTATGGTTGAGTGCTATTCC-3’</w:t>
            </w:r>
          </w:p>
        </w:tc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5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N144A06_F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TTTATGGTTGAGTGCTATTCC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5]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N144A06_R</w:t>
            </w:r>
          </w:p>
        </w:tc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AAATTGGCCACAGTTCCAT-3’</w:t>
            </w:r>
          </w:p>
        </w:tc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5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N144A06_R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AAATTGGCCACAGTTCCAT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65]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D_F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</w:t>
            </w:r>
            <w:r w:rsidR="006C417F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TGTGGGTTTATAGGTTACA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D_FIm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CATCTCTCTTTTCCTTTAGGG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 at Lab3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D_R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</w:t>
            </w:r>
            <w:r w:rsidR="006C417F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AGCACCCAGCAAGGTA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D_RI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TACTCTTCCTACTCTTTAAGAG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 (Internal primer)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51_F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</w:t>
            </w:r>
            <w:r w:rsidR="006C417F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CAGAATCCTAAGAGACCT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51_Fb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GCCAGAATCCTAAGAGACCT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 at Lab3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51_R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</w:t>
            </w:r>
            <w:r w:rsidR="006C417F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AGGTTAGATGGAAGAGATG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51_RIb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AAGAGAAGGGACAGGAGGTA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 at Lab3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B_F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</w:t>
            </w:r>
            <w:r w:rsidR="006C417F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GCCTTTTAATGTTCTGTTG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B_FI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GCTAATATTTTCTTGAGGACT-3’</w:t>
            </w:r>
          </w:p>
        </w:tc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 (Internal primer)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B_R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GGACAAATCACAGAAACCT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B_R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GGACAAATCACAGAAACCT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C_F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</w:t>
            </w:r>
            <w:r w:rsidR="00CA49F5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ACAAAAGGTTGAAGGGAG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C_FI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TCTGCAAAAGCAGAAGG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 (Internal primer)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C_R</w:t>
            </w:r>
          </w:p>
        </w:tc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AACACCGAGACAGCAGG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C_R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AACACCGAGACAGCAGG-3’</w:t>
            </w:r>
          </w:p>
        </w:tc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59_F</w:t>
            </w:r>
          </w:p>
        </w:tc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CTCCTTTGGGACATTGTAA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59_F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CTCCTTTGGGACATTGTAA-3’</w:t>
            </w:r>
          </w:p>
        </w:tc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59_R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</w:t>
            </w:r>
            <w:r w:rsidR="00CA49F5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ATAGCATTCAGGCAT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59_RIb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GACTGTCACCAGCAGGAG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 at Lab3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11_F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</w:t>
            </w:r>
            <w:r w:rsidR="00290222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TGTGAAAAAGAAAAGGTAGG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11_FI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AGTAATTGGTGAAATGACAGG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 (Internal primer)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11_R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AACCCTTCACCGAAAATC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11_R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AACCCTTCACCGAAAATC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05_F</w:t>
            </w:r>
          </w:p>
        </w:tc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ATCTTTTCACTTATGCCCA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05_FI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ATCTTTTCACTTATGCCCA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 (Internal primer)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05_R</w:t>
            </w:r>
          </w:p>
        </w:tc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AAACTTGTTATGGGAACCA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05_R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AAACTTGTTATGGGAACCA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L_F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</w:t>
            </w:r>
            <w:r w:rsidR="009A0E56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CAGGATATTGACATTGA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L_FI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CTGATTTTATTCACATTTCCC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 (Internal primer)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L_R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</w:t>
            </w:r>
            <w:r w:rsidR="009A0E56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AAACCTACCCATGCG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L_R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ATACAGAAACCTACCCATGCG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 at Lab3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50_F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</w:t>
            </w:r>
            <w:r w:rsidR="00F510EA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TCTGTCATTTCCCCATC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50_Fb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GTCTCTGTCATTTCCCCATC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 at Lab3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50_R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</w:t>
            </w:r>
            <w:r w:rsidR="00F510EA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AGGCAATGCAGATATTGT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50_RIb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ACCTGGAACAAAAATTAACAC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 at Lab3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P_F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</w:t>
            </w:r>
            <w:r w:rsidR="006C417F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GGGCAAGAAATAATGAG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P_Fp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GTTTTACATAGGAGGAAGAA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 at Lab3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P_R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</w:t>
            </w:r>
            <w:r w:rsidR="006C417F"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AAGGCCTAAGCTACATCG-3’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0P_Rp</w:t>
            </w:r>
          </w:p>
        </w:tc>
        <w:tc>
          <w:tcPr>
            <w:tcW w:w="0" w:type="auto"/>
          </w:tcPr>
          <w:p w:rsidR="00962CBD" w:rsidRPr="00C24091" w:rsidRDefault="00962CBD" w:rsidP="00215C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CATGTGGGGAAATACTCTGAA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 at Lab3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15_F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4091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240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4091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proofErr w:type="spellEnd"/>
            <w:r w:rsidRPr="00C24091">
              <w:rPr>
                <w:rFonts w:ascii="Times New Roman" w:hAnsi="Times New Roman" w:cs="Times New Roman"/>
                <w:sz w:val="18"/>
                <w:szCs w:val="18"/>
              </w:rPr>
              <w:t xml:space="preserve"> at Lab2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15_FI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TGAATTATGCAATTAAACAGC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 (Internal primer)</w:t>
            </w:r>
          </w:p>
        </w:tc>
      </w:tr>
      <w:tr w:rsidR="00375AC9" w:rsidRPr="00C24091" w:rsidTr="007969E7">
        <w:trPr>
          <w:trHeight w:val="110"/>
          <w:jc w:val="center"/>
        </w:trPr>
        <w:tc>
          <w:tcPr>
            <w:tcW w:w="0" w:type="auto"/>
          </w:tcPr>
          <w:p w:rsidR="00962CBD" w:rsidRPr="00C24091" w:rsidRDefault="00962CBD" w:rsidP="00B419F4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15_R</w:t>
            </w:r>
          </w:p>
        </w:tc>
        <w:tc>
          <w:tcPr>
            <w:tcW w:w="0" w:type="auto"/>
          </w:tcPr>
          <w:p w:rsidR="00962CBD" w:rsidRPr="00C24091" w:rsidRDefault="00962CBD" w:rsidP="004D7122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4091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C240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4091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proofErr w:type="spellEnd"/>
            <w:r w:rsidRPr="00C24091">
              <w:rPr>
                <w:rFonts w:ascii="Times New Roman" w:hAnsi="Times New Roman" w:cs="Times New Roman"/>
                <w:sz w:val="18"/>
                <w:szCs w:val="18"/>
              </w:rPr>
              <w:t xml:space="preserve"> at Lab2</w:t>
            </w:r>
          </w:p>
        </w:tc>
        <w:tc>
          <w:tcPr>
            <w:tcW w:w="0" w:type="auto"/>
          </w:tcPr>
          <w:p w:rsidR="00962CBD" w:rsidRPr="00C24091" w:rsidRDefault="00962CBD" w:rsidP="00962CBD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15_R</w:t>
            </w:r>
          </w:p>
        </w:tc>
        <w:tc>
          <w:tcPr>
            <w:tcW w:w="0" w:type="auto"/>
          </w:tcPr>
          <w:p w:rsidR="00962CBD" w:rsidRPr="00C24091" w:rsidRDefault="00962CBD" w:rsidP="00396F0C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AATAAGGGAGGCTTGGGT-3’</w:t>
            </w:r>
          </w:p>
        </w:tc>
        <w:tc>
          <w:tcPr>
            <w:tcW w:w="0" w:type="auto"/>
          </w:tcPr>
          <w:p w:rsidR="00962CBD" w:rsidRPr="00C24091" w:rsidRDefault="00962CBD" w:rsidP="00CF705A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4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1]</w:t>
            </w:r>
          </w:p>
        </w:tc>
      </w:tr>
    </w:tbl>
    <w:p w:rsidR="00843C07" w:rsidRPr="00C24091" w:rsidRDefault="00843C07" w:rsidP="008D7706">
      <w:pPr>
        <w:spacing w:after="0"/>
        <w:rPr>
          <w:rFonts w:ascii="Times New Roman" w:hAnsi="Times New Roman"/>
          <w:sz w:val="18"/>
          <w:szCs w:val="18"/>
          <w:lang w:val="en-US"/>
        </w:rPr>
      </w:pPr>
    </w:p>
    <w:sectPr w:rsidR="00843C07" w:rsidRPr="00C24091" w:rsidSect="00396F0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D2398"/>
    <w:multiLevelType w:val="hybridMultilevel"/>
    <w:tmpl w:val="6F0A2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A90F6E"/>
    <w:multiLevelType w:val="hybridMultilevel"/>
    <w:tmpl w:val="5EC41A14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B37420"/>
    <w:rsid w:val="000103E4"/>
    <w:rsid w:val="000541A1"/>
    <w:rsid w:val="00092095"/>
    <w:rsid w:val="00101276"/>
    <w:rsid w:val="00114A97"/>
    <w:rsid w:val="0014390E"/>
    <w:rsid w:val="001539D4"/>
    <w:rsid w:val="001D34AE"/>
    <w:rsid w:val="00215C22"/>
    <w:rsid w:val="00290222"/>
    <w:rsid w:val="002A6B9A"/>
    <w:rsid w:val="00305834"/>
    <w:rsid w:val="0030604C"/>
    <w:rsid w:val="003758BD"/>
    <w:rsid w:val="00375AC9"/>
    <w:rsid w:val="00396F0C"/>
    <w:rsid w:val="003A4835"/>
    <w:rsid w:val="004441DD"/>
    <w:rsid w:val="00472401"/>
    <w:rsid w:val="0049394E"/>
    <w:rsid w:val="004D7122"/>
    <w:rsid w:val="004E7206"/>
    <w:rsid w:val="004F07F7"/>
    <w:rsid w:val="005029D0"/>
    <w:rsid w:val="005130A7"/>
    <w:rsid w:val="00532998"/>
    <w:rsid w:val="00540A34"/>
    <w:rsid w:val="005440C7"/>
    <w:rsid w:val="00590F3A"/>
    <w:rsid w:val="005E01B9"/>
    <w:rsid w:val="006000B7"/>
    <w:rsid w:val="0060500C"/>
    <w:rsid w:val="00675995"/>
    <w:rsid w:val="0069354A"/>
    <w:rsid w:val="006C417F"/>
    <w:rsid w:val="006E40C9"/>
    <w:rsid w:val="007079E8"/>
    <w:rsid w:val="0071144D"/>
    <w:rsid w:val="0072287C"/>
    <w:rsid w:val="0075548B"/>
    <w:rsid w:val="00763A19"/>
    <w:rsid w:val="0076435D"/>
    <w:rsid w:val="007A2A87"/>
    <w:rsid w:val="007C3576"/>
    <w:rsid w:val="00843C07"/>
    <w:rsid w:val="008D7706"/>
    <w:rsid w:val="0094417E"/>
    <w:rsid w:val="00962CBD"/>
    <w:rsid w:val="009A0E56"/>
    <w:rsid w:val="009B19FB"/>
    <w:rsid w:val="009F514F"/>
    <w:rsid w:val="00A30B24"/>
    <w:rsid w:val="00A333E0"/>
    <w:rsid w:val="00A344F9"/>
    <w:rsid w:val="00A5123D"/>
    <w:rsid w:val="00A53AF2"/>
    <w:rsid w:val="00A917E2"/>
    <w:rsid w:val="00AB3584"/>
    <w:rsid w:val="00AF0247"/>
    <w:rsid w:val="00B07D9A"/>
    <w:rsid w:val="00B1141A"/>
    <w:rsid w:val="00B27E03"/>
    <w:rsid w:val="00B3001E"/>
    <w:rsid w:val="00B3091F"/>
    <w:rsid w:val="00B37420"/>
    <w:rsid w:val="00C145FD"/>
    <w:rsid w:val="00C24091"/>
    <w:rsid w:val="00C243F3"/>
    <w:rsid w:val="00C73F67"/>
    <w:rsid w:val="00CA49F5"/>
    <w:rsid w:val="00CB5313"/>
    <w:rsid w:val="00CF705A"/>
    <w:rsid w:val="00DE2147"/>
    <w:rsid w:val="00DE5FBE"/>
    <w:rsid w:val="00E161F0"/>
    <w:rsid w:val="00E6429F"/>
    <w:rsid w:val="00EB76AA"/>
    <w:rsid w:val="00F35C91"/>
    <w:rsid w:val="00F510EA"/>
    <w:rsid w:val="00F86815"/>
    <w:rsid w:val="00FB53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5995"/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7599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7599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75995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7599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heading2">
    <w:name w:val="heading2"/>
    <w:basedOn w:val="Normale"/>
    <w:next w:val="Normale"/>
    <w:rsid w:val="00675995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/>
      <w:b/>
      <w:sz w:val="24"/>
      <w:szCs w:val="20"/>
      <w:lang w:val="en-US" w:eastAsia="de-DE"/>
    </w:rPr>
  </w:style>
  <w:style w:type="character" w:styleId="Rimandocommento">
    <w:name w:val="annotation reference"/>
    <w:basedOn w:val="Carpredefinitoparagrafo"/>
    <w:uiPriority w:val="99"/>
    <w:semiHidden/>
    <w:unhideWhenUsed/>
    <w:rsid w:val="0067599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7599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75995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759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75995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5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5995"/>
    <w:rPr>
      <w:rFonts w:ascii="Tahoma" w:eastAsia="Calibri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675995"/>
    <w:rPr>
      <w:color w:val="0000FF"/>
      <w:u w:val="single"/>
    </w:rPr>
  </w:style>
  <w:style w:type="character" w:styleId="Enfasicorsivo">
    <w:name w:val="Emphasis"/>
    <w:basedOn w:val="Carpredefinitoparagrafo"/>
    <w:uiPriority w:val="99"/>
    <w:qFormat/>
    <w:rsid w:val="00675995"/>
    <w:rPr>
      <w:rFonts w:cs="Times New Roman"/>
      <w:i/>
      <w:iCs/>
    </w:rPr>
  </w:style>
  <w:style w:type="paragraph" w:styleId="Paragrafoelenco">
    <w:name w:val="List Paragraph"/>
    <w:basedOn w:val="Normale"/>
    <w:uiPriority w:val="34"/>
    <w:qFormat/>
    <w:rsid w:val="0067599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7599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7599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it-IT"/>
    </w:rPr>
  </w:style>
  <w:style w:type="table" w:customStyle="1" w:styleId="Sfondochiaro2">
    <w:name w:val="Sfondo chiaro2"/>
    <w:basedOn w:val="Tabellanormale"/>
    <w:uiPriority w:val="60"/>
    <w:rsid w:val="00F868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8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oli</dc:creator>
  <cp:lastModifiedBy>davoli</cp:lastModifiedBy>
  <cp:revision>16</cp:revision>
  <dcterms:created xsi:type="dcterms:W3CDTF">2021-04-23T15:18:00Z</dcterms:created>
  <dcterms:modified xsi:type="dcterms:W3CDTF">2021-04-23T19:59:00Z</dcterms:modified>
</cp:coreProperties>
</file>